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3A322" w14:textId="53933716" w:rsidR="00395862" w:rsidRPr="00F839E2" w:rsidRDefault="00395862" w:rsidP="0039586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672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B: the d</w:t>
      </w:r>
      <w:r w:rsidRPr="0080672E">
        <w:rPr>
          <w:rFonts w:ascii="Times New Roman" w:eastAsia="Times New Roman" w:hAnsi="Times New Roman" w:cs="Times New Roman"/>
          <w:sz w:val="24"/>
          <w:szCs w:val="24"/>
        </w:rPr>
        <w:t>etails regarding the rs-fMRI method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Fibromyalgia studies</w:t>
      </w:r>
      <w:r w:rsidRPr="0080672E">
        <w:rPr>
          <w:rFonts w:ascii="Times New Roman" w:eastAsia="Times New Roman" w:hAnsi="Times New Roman" w:cs="Times New Roman"/>
          <w:sz w:val="24"/>
          <w:szCs w:val="24"/>
        </w:rPr>
        <w:t xml:space="preserve"> (i.e. image acquisition parameters, quality control of head motion, multiple comparisons corrections, and covariates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683BD38" w14:textId="77777777" w:rsidR="00395862" w:rsidRDefault="00395862" w:rsidP="0039586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701"/>
        <w:gridCol w:w="3402"/>
        <w:gridCol w:w="1559"/>
        <w:gridCol w:w="1418"/>
        <w:gridCol w:w="1386"/>
        <w:gridCol w:w="1307"/>
      </w:tblGrid>
      <w:tr w:rsidR="00395862" w:rsidRPr="00395862" w14:paraId="698298D6" w14:textId="77777777" w:rsidTr="00395862">
        <w:trPr>
          <w:trHeight w:val="929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AE7FA28" w14:textId="77777777" w:rsidR="00395862" w:rsidRPr="00395862" w:rsidRDefault="00395862" w:rsidP="00395862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749CCF" w14:textId="77777777" w:rsidR="00395862" w:rsidRPr="00F060DD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Pre-processing</w:t>
            </w: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br/>
              <w:t>and processing</w:t>
            </w: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br/>
              <w:t>Software packag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B08797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moothing</w:t>
            </w: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kernel siz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4E9642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tatistical</w:t>
            </w: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covariates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E712C1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Correction for multiple</w:t>
            </w: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comparison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C75977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can duration/</w:t>
            </w: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volume no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C024E3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Repetition</w:t>
            </w: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time</w:t>
            </w:r>
          </w:p>
        </w:tc>
        <w:tc>
          <w:tcPr>
            <w:tcW w:w="13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353FF90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Voxel size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880351D" w14:textId="77777777" w:rsidR="00395862" w:rsidRPr="00395862" w:rsidRDefault="00395862" w:rsidP="00395862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Eyes open/</w:t>
            </w:r>
            <w:r w:rsidRPr="00395862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closed</w:t>
            </w:r>
          </w:p>
        </w:tc>
      </w:tr>
      <w:tr w:rsidR="00EA7CEC" w:rsidRPr="00395862" w14:paraId="3605A0AC" w14:textId="77777777" w:rsidTr="00EA7CEC">
        <w:trPr>
          <w:trHeight w:val="14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748A5" w14:textId="1ECB7333" w:rsidR="0045177E" w:rsidRPr="00395862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Andrea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ruini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5AE49D" w14:textId="3F395142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015E63" w14:textId="14EF1A2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8EBF7A" w14:textId="33CC424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Ag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4780B" w14:textId="3E18A43F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Images were thresholded using clusters determined by Z&gt;3 (within group) and Z&gt;2 (between group) and a corrected cluster significance threshold of p&lt;0.05, including at least 20 contiguous voxel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E49B2" w14:textId="5261CCAB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AE3875" w14:textId="0CF5966A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,3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8D804" w14:textId="44980F43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mm isometri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43E06E" w14:textId="188E645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522AAAC1" w14:textId="77777777" w:rsidTr="00EA7CEC">
        <w:trPr>
          <w:trHeight w:val="14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498503" w14:textId="2B459CDF" w:rsidR="0045177E" w:rsidRPr="00395862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Dajung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Kim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</w:t>
            </w:r>
            <w:r w:rsidR="002B71B1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l,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80996E" w14:textId="52DE225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, AF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8B0CE4" w14:textId="2ED7EBED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5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7A7173" w14:textId="2C829CCB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F34E7" w14:textId="29C5EC58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Cluster-extent threshold of p&lt; 0.05 (FWE-correct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7D3984" w14:textId="2908A238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.8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144E40" w14:textId="4B44054D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5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AE12A" w14:textId="0B8C355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.9×1.9×3.5 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CE219" w14:textId="1CE7005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2A30D9BF" w14:textId="77777777" w:rsidTr="00EA7CEC">
        <w:trPr>
          <w:trHeight w:val="14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DCBFA" w14:textId="7A4F3BDB" w:rsidR="0045177E" w:rsidRPr="00395862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ric Ichesco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7217F" w14:textId="6BBDF32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, 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7CB949" w14:textId="7125BE69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6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DD0F8B" w14:textId="5006B89B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A2229" w14:textId="2CE4F2E5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WE cluster-level corrected p value &lt;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D507D" w14:textId="6646F3D6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35C433" w14:textId="4B053ED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48482" w14:textId="2349BA98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3x2.4x4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C60F8" w14:textId="5E881AE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45177E" w:rsidRPr="00395862" w14:paraId="0FF3BE62" w14:textId="77777777" w:rsidTr="00EA7CEC">
        <w:trPr>
          <w:trHeight w:val="9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65ABBD" w14:textId="318E3838" w:rsidR="0045177E" w:rsidRPr="00395862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ric Ichesco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A3BC4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39A55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8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17D9D9" w14:textId="77777777" w:rsidR="0045177E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Age &amp;</w:t>
            </w:r>
          </w:p>
          <w:p w14:paraId="10547756" w14:textId="3B6FE7A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 scanning sit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72EA86" w14:textId="77777777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FWE cluster-level corrected p value &lt;0.05 derived from a voxel-wise uncorrected threshold of p &lt; 0.001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BC6B6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2F828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96C750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3.12 x 3.12 x 3mm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9050F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45177E" w:rsidRPr="00395862" w14:paraId="3C34F320" w14:textId="77777777" w:rsidTr="00EA7CEC">
        <w:trPr>
          <w:trHeight w:val="9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42A28" w14:textId="4BE68C68" w:rsidR="0045177E" w:rsidRPr="008E2A5D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</w:pPr>
            <w:r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Helene E</w:t>
            </w:r>
            <w:r w:rsidR="006B1607"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 xml:space="preserve">. </w:t>
            </w:r>
            <w:r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Veenstra</w:t>
            </w:r>
            <w:r w:rsidR="0071109E"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 xml:space="preserve"> et al</w:t>
            </w:r>
            <w:r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,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41EF11" w14:textId="6B894C68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7D0AF0" w14:textId="0D45137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194FA9" w14:textId="2E0976DB" w:rsidR="0045177E" w:rsidRPr="008E2A5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HADS, PPT and pain intensity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1E243" w14:textId="3C217E3C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 significance threshold was applied with an initial cluster-defining voxel-based threshold of p &lt; 0.001 uncorrected and a subsequent cluster-extent threshold of p &lt; 0.05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21CBFA" w14:textId="6BF492F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0-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9B1309" w14:textId="20B81A41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.030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5FFE2" w14:textId="51D3EC61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x3x3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A6631B" w14:textId="4A202AF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45177E" w:rsidRPr="00395862" w14:paraId="2FE7D008" w14:textId="77777777" w:rsidTr="00395862">
        <w:trPr>
          <w:trHeight w:val="9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</w:tcPr>
          <w:p w14:paraId="41899AAB" w14:textId="315A7C78" w:rsidR="0045177E" w:rsidRPr="00395862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>Ignacio Cifre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 </w:t>
            </w:r>
            <w:r w:rsidR="0071109E"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56FF636B" w14:textId="7B10C92C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1E95DCC9" w14:textId="4E02A11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5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</w:tcPr>
          <w:p w14:paraId="7643C77C" w14:textId="55EA857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</w:tcPr>
          <w:p w14:paraId="2148D04B" w14:textId="210EC9C0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016B849F" w14:textId="4F5E81F9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0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14CB8428" w14:textId="77AD0246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,5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E99B571" w14:textId="433D28F2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3×3×3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</w:tcPr>
          <w:p w14:paraId="49D29D42" w14:textId="1C58ACF3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7D635A43" w14:textId="77777777" w:rsidTr="008F3A2C">
        <w:trPr>
          <w:trHeight w:val="9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FEA33" w14:textId="5B058D7A" w:rsidR="0045177E" w:rsidRPr="00395862" w:rsidRDefault="0045177E" w:rsidP="0071109E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Jesus Pujol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89845" w14:textId="4715274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65EB7" w14:textId="1191DDCA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8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AC6F8A" w14:textId="23F64AED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FF1E6" w14:textId="3AA536F2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Spatial extent thresholds by Monte Carlo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>simulations and FWE rate correction of p &lt; 0.05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2FECA1" w14:textId="6F39BB60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5C1CA" w14:textId="14D64D6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85267" w14:textId="7C65630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3x2.4x4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BE0218" w14:textId="5894FD3A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0F1BB991" w14:textId="77777777" w:rsidTr="008F3A2C">
        <w:trPr>
          <w:trHeight w:val="9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8AACCE" w14:textId="119A3DC4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Jian Kong 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et al,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144D67" w14:textId="218B16B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CON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EA37D7" w14:textId="6FF46551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6D219F" w14:textId="0DDFBCA8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 &amp; gen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FCDF7" w14:textId="5B551F9E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FWE-corrected cluster threshold of p &lt; .05. Monte Carlo simulation using 3dFWHMx and 3dClustSim was applied, and voxel-wise p&lt;0.005 and p&lt;0.05 at cluster level were corrected for the minimum vox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7D6A94" w14:textId="6BAADF24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 min 21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6E6E54" w14:textId="153F53C1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8B800F" w14:textId="397CC75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.6×2.6×2.6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BC7686" w14:textId="02F81F3D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45177E" w:rsidRPr="00395862" w14:paraId="2F629BE5" w14:textId="77777777" w:rsidTr="008F3A2C">
        <w:trPr>
          <w:trHeight w:val="9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A4D6772" w14:textId="29CA9A5C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Jian Kong 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et al,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68659F5" w14:textId="2178455A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B35C1CE" w14:textId="1E095D32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858BF59" w14:textId="68491649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, gender &amp;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br/>
              <w:t>BDI-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FB18610" w14:textId="56E8E787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FWE-corrected cluster threshold of p &lt; .05. Small volume correction to correct the p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870C749" w14:textId="40070D4B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 min 21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99A338F" w14:textId="6995DB9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BB8A820" w14:textId="351759C0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.6×2.6×2.6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616AFCA" w14:textId="5BDADF4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45177E" w:rsidRPr="00395862" w14:paraId="378323AD" w14:textId="77777777" w:rsidTr="008F3A2C">
        <w:trPr>
          <w:trHeight w:val="9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DC9468" w14:textId="162C695F" w:rsidR="0045177E" w:rsidRPr="008E2A5D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8E2A5D">
              <w:rPr>
                <w:rFonts w:ascii="Avenir" w:eastAsia="Times New Roman" w:hAnsi="Avenir"/>
                <w:color w:val="000000"/>
                <w:sz w:val="18"/>
                <w:szCs w:val="18"/>
              </w:rPr>
              <w:t>Marie-Andree Coulombe</w:t>
            </w:r>
            <w:r w:rsidR="0071109E" w:rsidRPr="008E2A5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et al,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35FD60" w14:textId="20741BC6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ptos Narrow" w:eastAsia="Times New Roman" w:hAnsi="Aptos Narrow"/>
                <w:color w:val="000000"/>
                <w:sz w:val="18"/>
                <w:szCs w:val="18"/>
                <w:lang w:val="pt-BR"/>
              </w:rPr>
              <w:t>FSL &amp; fMRIST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460A11" w14:textId="215A3E11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4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FD15DD" w14:textId="1E0BE26D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3CBF2F" w14:textId="48FA37AE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FMRIB’s mixed effects thresholded at Z = 2.3 and a cluster-based p &gt; 0.05.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onferroni corr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7F70AD" w14:textId="4236DE02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0.5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126767" w14:textId="4DEFDDB9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15A9FE" w14:textId="0619EABC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13x3.13x3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274B5F" w14:textId="2B4EF0AF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34C68631" w14:textId="77777777" w:rsidTr="008F3A2C">
        <w:trPr>
          <w:trHeight w:val="8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A9CB5" w14:textId="6AAF712F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Marta Ceko 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t al,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AABF6" w14:textId="39A5EF24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B3DEE5" w14:textId="2DD4136B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7AF1FF" w14:textId="3BF9B37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2B8AC" w14:textId="75666332" w:rsidR="0045177E" w:rsidRPr="008E2A5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Voxel-based threshold of z &gt; 2.3 and cluster-corrected for spatialextent at p &lt; 0.05 across the whole br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93940C" w14:textId="73F8713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8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A36A0D" w14:textId="1D1D4FF0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283876" w14:textId="089059C5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5×3.5×3.5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AC223" w14:textId="24D09B28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45177E" w:rsidRPr="00395862" w14:paraId="4169D311" w14:textId="77777777" w:rsidTr="008F3A2C">
        <w:trPr>
          <w:trHeight w:val="10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16D899" w14:textId="27419A2F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Marta Ceko 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et al,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03468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756EB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8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E46BE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6CCAE8" w14:textId="5C7B9BAA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Voxel wise threshold of p &gt; 0.001 across the whole brain cluster-corrected for multiple comparisons at p &g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0DEA1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990BF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,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2A317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5×3.5×3.5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76992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  <w:tr w:rsidR="0045177E" w:rsidRPr="00395862" w14:paraId="709BA094" w14:textId="77777777" w:rsidTr="008F3A2C">
        <w:trPr>
          <w:trHeight w:val="10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DA4FC4" w14:textId="07A69F11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Nguyen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hu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330238" w14:textId="5D5D2FC6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E90D76" w14:textId="5AFE9A6A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65018" w14:textId="7476CC64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 and sex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B7599" w14:textId="0C8C0A26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The voxel threshold was selected at a 1-sided P &lt; 0.001, and the cluster threshold was set at P &lt; 0.05 with family-wise error (FWE) correc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4B2FFE" w14:textId="736E03FB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D1311" w14:textId="5E9BAC84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.7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14D52" w14:textId="1536395E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x1x1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FE39D" w14:textId="5C4396D3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3424A6F7" w14:textId="77777777" w:rsidTr="008F3A2C">
        <w:trPr>
          <w:trHeight w:val="82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D30287" w14:textId="73BF2602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Nicholas Fallon 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et al,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4B63C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FD053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7C04B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8C34E" w14:textId="77777777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DR-corrected cluster threshold of p &lt; 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95ACE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-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D7803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1E993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.5m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A881E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74794BDF" w14:textId="77777777" w:rsidTr="0045177E">
        <w:trPr>
          <w:trHeight w:val="1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371AFB" w14:textId="63DD9A30" w:rsidR="0045177E" w:rsidRPr="00395862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>Par Flodin</w:t>
            </w:r>
            <w:r w:rsidR="0071109E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 </w:t>
            </w:r>
            <w:r w:rsidR="0071109E"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301FA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, SP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F91CA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8AE2E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, mean FD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CECC3D" w14:textId="3BAC8201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The results are corrected at cluster level significance of FDR p &lt; 0.05/159 = 0.00031, accounting for 159 t-tests using Bonferroni correction. </w:t>
            </w: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uster defining voxel threshold was p &lt; 0.001, uncorrected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E1C79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7 m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71F68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.5s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C9D44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x1x1mm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A144B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45177E" w:rsidRPr="00395862" w14:paraId="5EEAF139" w14:textId="77777777" w:rsidTr="0045177E">
        <w:trPr>
          <w:trHeight w:val="67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60A6EA" w14:textId="667273DC" w:rsidR="0045177E" w:rsidRPr="008E2A5D" w:rsidRDefault="0045177E" w:rsidP="002B71B1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</w:pPr>
            <w:r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Su Hyoun Park</w:t>
            </w:r>
            <w:r w:rsidR="008E2A5D"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 xml:space="preserve"> </w:t>
            </w:r>
            <w:r w:rsidR="0071109E"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et al</w:t>
            </w:r>
            <w:r w:rsidRPr="008E2A5D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, 202</w:t>
            </w:r>
            <w:r w:rsidR="008A21F7">
              <w:rPr>
                <w:rFonts w:ascii="Avenir" w:eastAsia="Times New Roman" w:hAnsi="Avenir"/>
                <w:color w:val="000000"/>
                <w:sz w:val="18"/>
                <w:szCs w:val="18"/>
                <w:lang w:val="es-419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0576B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 &amp; CON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679D0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-m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C0784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ge, pain dur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091C75" w14:textId="77777777" w:rsidR="0045177E" w:rsidRPr="00F060DD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DR corrected p-values p&lt;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5959C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2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96B19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E6770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.9×2.9×2.9mm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C306DC" w14:textId="77777777" w:rsidR="0045177E" w:rsidRPr="00395862" w:rsidRDefault="0045177E" w:rsidP="0045177E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395862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</w:tbl>
    <w:p w14:paraId="6E9B4980" w14:textId="77777777" w:rsidR="00395862" w:rsidRDefault="00395862" w:rsidP="0080672E">
      <w:pPr>
        <w:spacing w:before="240"/>
        <w:jc w:val="both"/>
        <w:rPr>
          <w:rFonts w:ascii="Times New Roman" w:hAnsi="Times New Roman" w:cs="Times New Roman"/>
          <w:sz w:val="18"/>
          <w:szCs w:val="18"/>
        </w:rPr>
      </w:pPr>
    </w:p>
    <w:p w14:paraId="7C1A934D" w14:textId="15C08E63" w:rsidR="00217C6E" w:rsidRPr="00217C6E" w:rsidRDefault="00217C6E" w:rsidP="008F3A2C">
      <w:pPr>
        <w:ind w:left="567" w:right="346"/>
        <w:jc w:val="both"/>
        <w:rPr>
          <w:rFonts w:ascii="Times New Roman" w:eastAsia="Times New Roman" w:hAnsi="Times New Roman" w:cs="Times New Roman"/>
        </w:rPr>
      </w:pPr>
      <w:r w:rsidRPr="00217C6E">
        <w:rPr>
          <w:rFonts w:ascii="Times New Roman" w:eastAsia="Times New Roman" w:hAnsi="Times New Roman" w:cs="Times New Roman"/>
        </w:rPr>
        <w:t>FSL</w:t>
      </w:r>
      <w:r w:rsidR="006A29D9" w:rsidRPr="006A29D9">
        <w:rPr>
          <w:rFonts w:ascii="Times New Roman" w:eastAsia="Times New Roman" w:hAnsi="Times New Roman" w:cs="Times New Roman"/>
        </w:rPr>
        <w:t xml:space="preserve"> is a comprehensive library of analysis tools for FMRI, MRI and diffusion brain imaging data</w:t>
      </w:r>
      <w:r w:rsidRPr="00217C6E">
        <w:rPr>
          <w:rFonts w:ascii="Times New Roman" w:eastAsia="Times New Roman" w:hAnsi="Times New Roman" w:cs="Times New Roman"/>
        </w:rPr>
        <w:t>;</w:t>
      </w:r>
      <w:r w:rsidR="006A29D9">
        <w:rPr>
          <w:rFonts w:ascii="Times New Roman" w:eastAsia="Times New Roman" w:hAnsi="Times New Roman" w:cs="Times New Roman"/>
        </w:rPr>
        <w:t xml:space="preserve"> FMRIB </w:t>
      </w:r>
      <w:r w:rsidR="006A29D9" w:rsidRPr="006A29D9">
        <w:rPr>
          <w:rFonts w:ascii="Times New Roman" w:eastAsia="Times New Roman" w:hAnsi="Times New Roman" w:cs="Times New Roman"/>
        </w:rPr>
        <w:t>stands for the Oxford Centre for Functional Magnetic Resonance Imaging of the Brain</w:t>
      </w:r>
      <w:r w:rsidR="006A29D9">
        <w:rPr>
          <w:rFonts w:ascii="Times New Roman" w:eastAsia="Times New Roman" w:hAnsi="Times New Roman" w:cs="Times New Roman"/>
        </w:rPr>
        <w:t>;</w:t>
      </w:r>
      <w:r w:rsidRPr="00217C6E">
        <w:rPr>
          <w:rFonts w:ascii="Times New Roman" w:eastAsia="Times New Roman" w:hAnsi="Times New Roman" w:cs="Times New Roman"/>
        </w:rPr>
        <w:t xml:space="preserve"> </w:t>
      </w:r>
      <w:r w:rsidR="00FF4491">
        <w:rPr>
          <w:rFonts w:ascii="Times New Roman" w:eastAsia="Times New Roman" w:hAnsi="Times New Roman" w:cs="Times New Roman"/>
        </w:rPr>
        <w:t>CONN</w:t>
      </w:r>
      <w:r w:rsidRPr="00217C6E">
        <w:rPr>
          <w:rFonts w:ascii="Times New Roman" w:eastAsia="Times New Roman" w:hAnsi="Times New Roman" w:cs="Times New Roman"/>
        </w:rPr>
        <w:t>,</w:t>
      </w:r>
      <w:r w:rsidR="006A29D9">
        <w:rPr>
          <w:rFonts w:ascii="Times New Roman" w:eastAsia="Times New Roman" w:hAnsi="Times New Roman" w:cs="Times New Roman"/>
        </w:rPr>
        <w:t xml:space="preserve"> </w:t>
      </w:r>
      <w:r w:rsidR="006A29D9" w:rsidRPr="00F060DD">
        <w:rPr>
          <w:rFonts w:ascii="Times New Roman" w:eastAsia="Times New Roman" w:hAnsi="Times New Roman" w:cs="Times New Roman"/>
        </w:rPr>
        <w:t>Cognitive and Affective Neuroscience Laboratory, Massachusetts Institute of Technology, Cambridge, MA;</w:t>
      </w:r>
      <w:r w:rsidRPr="00217C6E">
        <w:rPr>
          <w:rFonts w:ascii="Times New Roman" w:eastAsia="Times New Roman" w:hAnsi="Times New Roman" w:cs="Times New Roman"/>
        </w:rPr>
        <w:t xml:space="preserve"> SPM, </w:t>
      </w:r>
      <w:r w:rsidR="006A29D9">
        <w:rPr>
          <w:rFonts w:ascii="Times New Roman" w:eastAsia="Times New Roman" w:hAnsi="Times New Roman" w:cs="Times New Roman"/>
        </w:rPr>
        <w:t>statistical parametric mapping</w:t>
      </w:r>
      <w:r w:rsidRPr="00217C6E">
        <w:rPr>
          <w:rFonts w:ascii="Times New Roman" w:eastAsia="Times New Roman" w:hAnsi="Times New Roman" w:cs="Times New Roman"/>
        </w:rPr>
        <w:t>;</w:t>
      </w:r>
      <w:r w:rsidR="006A29D9">
        <w:rPr>
          <w:rFonts w:ascii="Times New Roman" w:eastAsia="Times New Roman" w:hAnsi="Times New Roman" w:cs="Times New Roman"/>
        </w:rPr>
        <w:t xml:space="preserve"> </w:t>
      </w:r>
      <w:r w:rsidRPr="00217C6E">
        <w:rPr>
          <w:rFonts w:ascii="Times New Roman" w:eastAsia="Times New Roman" w:hAnsi="Times New Roman" w:cs="Times New Roman"/>
        </w:rPr>
        <w:t xml:space="preserve">FDR, </w:t>
      </w:r>
      <w:r w:rsidR="009A5C6A" w:rsidRPr="00F060DD">
        <w:rPr>
          <w:rFonts w:ascii="Times New Roman" w:eastAsia="Times New Roman" w:hAnsi="Times New Roman" w:cs="Times New Roman"/>
        </w:rPr>
        <w:t>false discovery rate;</w:t>
      </w:r>
      <w:r w:rsidRPr="00217C6E">
        <w:rPr>
          <w:rFonts w:ascii="Times New Roman" w:eastAsia="Times New Roman" w:hAnsi="Times New Roman" w:cs="Times New Roman"/>
        </w:rPr>
        <w:t xml:space="preserve"> </w:t>
      </w:r>
      <w:r w:rsidR="00FF4491">
        <w:rPr>
          <w:rFonts w:ascii="Times New Roman" w:eastAsia="Times New Roman" w:hAnsi="Times New Roman" w:cs="Times New Roman"/>
        </w:rPr>
        <w:t>FEW,</w:t>
      </w:r>
      <w:r w:rsidR="009A5C6A">
        <w:rPr>
          <w:rFonts w:ascii="Times New Roman" w:eastAsia="Times New Roman" w:hAnsi="Times New Roman" w:cs="Times New Roman"/>
        </w:rPr>
        <w:t xml:space="preserve"> </w:t>
      </w:r>
      <w:r w:rsidR="009A5C6A" w:rsidRPr="00F060DD">
        <w:rPr>
          <w:rFonts w:ascii="Times New Roman" w:eastAsia="Times New Roman" w:hAnsi="Times New Roman" w:cs="Times New Roman"/>
        </w:rPr>
        <w:t>family wise error</w:t>
      </w:r>
      <w:r w:rsidRPr="00217C6E">
        <w:rPr>
          <w:rFonts w:ascii="Times New Roman" w:eastAsia="Times New Roman" w:hAnsi="Times New Roman" w:cs="Times New Roman"/>
        </w:rPr>
        <w:t xml:space="preserve">; </w:t>
      </w:r>
      <w:r w:rsidR="00FF4491">
        <w:rPr>
          <w:rFonts w:ascii="Times New Roman" w:eastAsia="Times New Roman" w:hAnsi="Times New Roman" w:cs="Times New Roman"/>
        </w:rPr>
        <w:t>fMRISTAT</w:t>
      </w:r>
      <w:r w:rsidRPr="00217C6E">
        <w:rPr>
          <w:rFonts w:ascii="Times New Roman" w:eastAsia="Times New Roman" w:hAnsi="Times New Roman" w:cs="Times New Roman"/>
        </w:rPr>
        <w:t>,</w:t>
      </w:r>
      <w:r w:rsidR="00AD6003">
        <w:rPr>
          <w:rFonts w:ascii="Times New Roman" w:eastAsia="Times New Roman" w:hAnsi="Times New Roman" w:cs="Times New Roman"/>
        </w:rPr>
        <w:t xml:space="preserve"> a</w:t>
      </w:r>
      <w:r w:rsidR="00AD6003" w:rsidRPr="00AD6003">
        <w:rPr>
          <w:rFonts w:ascii="Times New Roman" w:eastAsia="Times New Roman" w:hAnsi="Times New Roman" w:cs="Times New Roman"/>
        </w:rPr>
        <w:t xml:space="preserve"> general statistical analysis for fMRI data</w:t>
      </w:r>
      <w:r w:rsidRPr="00217C6E">
        <w:rPr>
          <w:rFonts w:ascii="Times New Roman" w:eastAsia="Times New Roman" w:hAnsi="Times New Roman" w:cs="Times New Roman"/>
        </w:rPr>
        <w:t>;</w:t>
      </w:r>
      <w:r w:rsidR="00FF4491">
        <w:rPr>
          <w:rFonts w:ascii="Times New Roman" w:eastAsia="Times New Roman" w:hAnsi="Times New Roman" w:cs="Times New Roman"/>
        </w:rPr>
        <w:t xml:space="preserve"> HADS,</w:t>
      </w:r>
      <w:r w:rsidR="00AD6003">
        <w:rPr>
          <w:rFonts w:ascii="Times New Roman" w:eastAsia="Times New Roman" w:hAnsi="Times New Roman" w:cs="Times New Roman"/>
        </w:rPr>
        <w:t xml:space="preserve"> </w:t>
      </w:r>
      <w:r w:rsidR="00AD6003" w:rsidRPr="00F060DD">
        <w:rPr>
          <w:rFonts w:ascii="Times New Roman" w:eastAsia="Times New Roman" w:hAnsi="Times New Roman" w:cs="Times New Roman"/>
        </w:rPr>
        <w:t>Hospital Anxiety and Depression Scale</w:t>
      </w:r>
      <w:r w:rsidR="00FF4491">
        <w:rPr>
          <w:rFonts w:ascii="Times New Roman" w:eastAsia="Times New Roman" w:hAnsi="Times New Roman" w:cs="Times New Roman"/>
        </w:rPr>
        <w:t>;</w:t>
      </w:r>
      <w:r w:rsidRPr="000B0F0B">
        <w:rPr>
          <w:rFonts w:ascii="Times New Roman" w:eastAsia="Times New Roman" w:hAnsi="Times New Roman" w:cs="Times New Roman"/>
        </w:rPr>
        <w:t xml:space="preserve"> HDRS, Hamilton </w:t>
      </w:r>
      <w:r>
        <w:rPr>
          <w:rFonts w:ascii="Times New Roman" w:eastAsia="Times New Roman" w:hAnsi="Times New Roman" w:cs="Times New Roman"/>
        </w:rPr>
        <w:t>d</w:t>
      </w:r>
      <w:r w:rsidRPr="000B0F0B">
        <w:rPr>
          <w:rFonts w:ascii="Times New Roman" w:eastAsia="Times New Roman" w:hAnsi="Times New Roman" w:cs="Times New Roman"/>
        </w:rPr>
        <w:t xml:space="preserve">epression </w:t>
      </w:r>
      <w:r>
        <w:rPr>
          <w:rFonts w:ascii="Times New Roman" w:eastAsia="Times New Roman" w:hAnsi="Times New Roman" w:cs="Times New Roman"/>
        </w:rPr>
        <w:t>r</w:t>
      </w:r>
      <w:r w:rsidRPr="000B0F0B">
        <w:rPr>
          <w:rFonts w:ascii="Times New Roman" w:eastAsia="Times New Roman" w:hAnsi="Times New Roman" w:cs="Times New Roman"/>
        </w:rPr>
        <w:t xml:space="preserve">ating </w:t>
      </w:r>
      <w:r>
        <w:rPr>
          <w:rFonts w:ascii="Times New Roman" w:eastAsia="Times New Roman" w:hAnsi="Times New Roman" w:cs="Times New Roman"/>
        </w:rPr>
        <w:t>s</w:t>
      </w:r>
      <w:r w:rsidRPr="000B0F0B">
        <w:rPr>
          <w:rFonts w:ascii="Times New Roman" w:eastAsia="Times New Roman" w:hAnsi="Times New Roman" w:cs="Times New Roman"/>
        </w:rPr>
        <w:t>cale;</w:t>
      </w:r>
      <w:r>
        <w:rPr>
          <w:rFonts w:ascii="Times New Roman" w:eastAsia="Times New Roman" w:hAnsi="Times New Roman" w:cs="Times New Roman"/>
        </w:rPr>
        <w:t xml:space="preserve"> </w:t>
      </w:r>
      <w:r w:rsidR="00FF4491">
        <w:rPr>
          <w:rFonts w:ascii="Times New Roman" w:eastAsia="Times New Roman" w:hAnsi="Times New Roman" w:cs="Times New Roman"/>
        </w:rPr>
        <w:t>BDI-II</w:t>
      </w:r>
      <w:r>
        <w:rPr>
          <w:rFonts w:ascii="Times New Roman" w:eastAsia="Times New Roman" w:hAnsi="Times New Roman" w:cs="Times New Roman"/>
        </w:rPr>
        <w:t>,</w:t>
      </w:r>
      <w:r w:rsidR="00AD6003">
        <w:rPr>
          <w:rFonts w:ascii="Times New Roman" w:eastAsia="Times New Roman" w:hAnsi="Times New Roman" w:cs="Times New Roman"/>
        </w:rPr>
        <w:t xml:space="preserve"> </w:t>
      </w:r>
      <w:r w:rsidR="00AD6003" w:rsidRPr="00653B08">
        <w:rPr>
          <w:rFonts w:ascii="Times New Roman" w:eastAsia="Times New Roman" w:hAnsi="Times New Roman" w:cs="Times New Roman"/>
        </w:rPr>
        <w:t>Beck Depression Inventory second edition</w:t>
      </w:r>
      <w:r>
        <w:rPr>
          <w:rFonts w:ascii="Times New Roman" w:eastAsia="Times New Roman" w:hAnsi="Times New Roman" w:cs="Times New Roman"/>
        </w:rPr>
        <w:t>;</w:t>
      </w:r>
      <w:r w:rsidR="00FF449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FD, framewise displacement;</w:t>
      </w:r>
      <w:r w:rsidR="006A29D9">
        <w:rPr>
          <w:rFonts w:ascii="Times New Roman" w:eastAsia="Times New Roman" w:hAnsi="Times New Roman" w:cs="Times New Roman"/>
        </w:rPr>
        <w:t xml:space="preserve"> </w:t>
      </w:r>
      <w:r w:rsidR="00FF4491">
        <w:rPr>
          <w:rFonts w:ascii="Times New Roman" w:eastAsia="Times New Roman" w:hAnsi="Times New Roman" w:cs="Times New Roman"/>
        </w:rPr>
        <w:t xml:space="preserve">PPT, </w:t>
      </w:r>
      <w:r w:rsidR="00AD6003" w:rsidRPr="00F060DD">
        <w:rPr>
          <w:rFonts w:ascii="Times New Roman" w:eastAsia="Times New Roman" w:hAnsi="Times New Roman" w:cs="Times New Roman"/>
        </w:rPr>
        <w:t>pressure pain thresholds</w:t>
      </w:r>
      <w:r w:rsidR="00AD6003">
        <w:rPr>
          <w:rFonts w:ascii="Times New Roman" w:eastAsia="Times New Roman" w:hAnsi="Times New Roman" w:cs="Times New Roman"/>
        </w:rPr>
        <w:t>;</w:t>
      </w:r>
      <w:r w:rsidR="009A5C6A">
        <w:rPr>
          <w:rFonts w:ascii="Times New Roman" w:eastAsia="Times New Roman" w:hAnsi="Times New Roman" w:cs="Times New Roman"/>
        </w:rPr>
        <w:t xml:space="preserve"> </w:t>
      </w:r>
      <w:r w:rsidRPr="000B0F0B">
        <w:rPr>
          <w:rFonts w:ascii="Times New Roman" w:eastAsia="Times New Roman" w:hAnsi="Times New Roman" w:cs="Times New Roman"/>
        </w:rPr>
        <w:t>N/I, not informed</w:t>
      </w:r>
    </w:p>
    <w:p w14:paraId="63CE5068" w14:textId="2918A309" w:rsidR="00395862" w:rsidRDefault="00395862">
      <w:pPr>
        <w:rPr>
          <w:rFonts w:ascii="Times New Roman" w:hAnsi="Times New Roman" w:cs="Times New Roman"/>
          <w:sz w:val="18"/>
          <w:szCs w:val="18"/>
        </w:rPr>
      </w:pPr>
    </w:p>
    <w:sectPr w:rsidR="00395862" w:rsidSect="004D746C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8DF97" w14:textId="77777777" w:rsidR="00185EAD" w:rsidRDefault="00185EAD">
      <w:pPr>
        <w:spacing w:line="240" w:lineRule="auto"/>
      </w:pPr>
      <w:r>
        <w:separator/>
      </w:r>
    </w:p>
  </w:endnote>
  <w:endnote w:type="continuationSeparator" w:id="0">
    <w:p w14:paraId="2DB049DA" w14:textId="77777777" w:rsidR="00185EAD" w:rsidRDefault="00185E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venir">
    <w:altName w:val="Cambria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50CA2" w14:textId="77777777" w:rsidR="00185EAD" w:rsidRDefault="00185EAD">
      <w:pPr>
        <w:spacing w:line="240" w:lineRule="auto"/>
      </w:pPr>
      <w:r>
        <w:separator/>
      </w:r>
    </w:p>
  </w:footnote>
  <w:footnote w:type="continuationSeparator" w:id="0">
    <w:p w14:paraId="50E27063" w14:textId="77777777" w:rsidR="00185EAD" w:rsidRDefault="00185E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62D"/>
    <w:rsid w:val="0000103B"/>
    <w:rsid w:val="000061DE"/>
    <w:rsid w:val="00043DBE"/>
    <w:rsid w:val="00091CA1"/>
    <w:rsid w:val="000B0F0A"/>
    <w:rsid w:val="000B0F0B"/>
    <w:rsid w:val="000B3DC3"/>
    <w:rsid w:val="0010562D"/>
    <w:rsid w:val="001132AD"/>
    <w:rsid w:val="00133ED4"/>
    <w:rsid w:val="00163150"/>
    <w:rsid w:val="00185EAD"/>
    <w:rsid w:val="00187F3E"/>
    <w:rsid w:val="001A2CB1"/>
    <w:rsid w:val="001B1A35"/>
    <w:rsid w:val="001B65EC"/>
    <w:rsid w:val="001E440D"/>
    <w:rsid w:val="00217C6E"/>
    <w:rsid w:val="00225710"/>
    <w:rsid w:val="0025413B"/>
    <w:rsid w:val="002B71B1"/>
    <w:rsid w:val="002D0AE5"/>
    <w:rsid w:val="002D1AAA"/>
    <w:rsid w:val="002D2E23"/>
    <w:rsid w:val="002D3174"/>
    <w:rsid w:val="00301DF6"/>
    <w:rsid w:val="00346F18"/>
    <w:rsid w:val="003826F6"/>
    <w:rsid w:val="00395862"/>
    <w:rsid w:val="003C1703"/>
    <w:rsid w:val="003E205A"/>
    <w:rsid w:val="003F41AD"/>
    <w:rsid w:val="0042527D"/>
    <w:rsid w:val="0045177E"/>
    <w:rsid w:val="00476215"/>
    <w:rsid w:val="004821C5"/>
    <w:rsid w:val="004A0435"/>
    <w:rsid w:val="004A40CB"/>
    <w:rsid w:val="004D746C"/>
    <w:rsid w:val="004F7705"/>
    <w:rsid w:val="005042FA"/>
    <w:rsid w:val="005438CF"/>
    <w:rsid w:val="005D1BFA"/>
    <w:rsid w:val="005D4ED1"/>
    <w:rsid w:val="005D7CFC"/>
    <w:rsid w:val="00652157"/>
    <w:rsid w:val="00653B08"/>
    <w:rsid w:val="00675137"/>
    <w:rsid w:val="0068783D"/>
    <w:rsid w:val="006A29D9"/>
    <w:rsid w:val="006B1607"/>
    <w:rsid w:val="006B2480"/>
    <w:rsid w:val="006B4CC0"/>
    <w:rsid w:val="0071109E"/>
    <w:rsid w:val="00722EF7"/>
    <w:rsid w:val="007659D9"/>
    <w:rsid w:val="00770B97"/>
    <w:rsid w:val="00774EB2"/>
    <w:rsid w:val="0080672E"/>
    <w:rsid w:val="00850FD7"/>
    <w:rsid w:val="00866E01"/>
    <w:rsid w:val="008815DD"/>
    <w:rsid w:val="00883789"/>
    <w:rsid w:val="00891432"/>
    <w:rsid w:val="008A21F7"/>
    <w:rsid w:val="008E2A5D"/>
    <w:rsid w:val="008F3A2C"/>
    <w:rsid w:val="00930852"/>
    <w:rsid w:val="00952BBB"/>
    <w:rsid w:val="00981E3F"/>
    <w:rsid w:val="0098667C"/>
    <w:rsid w:val="009A0FA7"/>
    <w:rsid w:val="009A5C6A"/>
    <w:rsid w:val="009D32EE"/>
    <w:rsid w:val="009F6CE5"/>
    <w:rsid w:val="00A231E3"/>
    <w:rsid w:val="00A37957"/>
    <w:rsid w:val="00A54ED9"/>
    <w:rsid w:val="00A72A5E"/>
    <w:rsid w:val="00AA27BF"/>
    <w:rsid w:val="00AB23E6"/>
    <w:rsid w:val="00AB4F53"/>
    <w:rsid w:val="00AB7683"/>
    <w:rsid w:val="00AD6003"/>
    <w:rsid w:val="00AD79C7"/>
    <w:rsid w:val="00B10C7A"/>
    <w:rsid w:val="00B21BD3"/>
    <w:rsid w:val="00BB16AF"/>
    <w:rsid w:val="00BE2840"/>
    <w:rsid w:val="00BE4F93"/>
    <w:rsid w:val="00C06C0B"/>
    <w:rsid w:val="00C17FB4"/>
    <w:rsid w:val="00C40052"/>
    <w:rsid w:val="00C56BFC"/>
    <w:rsid w:val="00C66818"/>
    <w:rsid w:val="00C84A52"/>
    <w:rsid w:val="00CD7E19"/>
    <w:rsid w:val="00CF0941"/>
    <w:rsid w:val="00D2478A"/>
    <w:rsid w:val="00D35599"/>
    <w:rsid w:val="00D4543D"/>
    <w:rsid w:val="00D472C9"/>
    <w:rsid w:val="00D802D7"/>
    <w:rsid w:val="00D94597"/>
    <w:rsid w:val="00DC7AA7"/>
    <w:rsid w:val="00DD56F4"/>
    <w:rsid w:val="00DF6552"/>
    <w:rsid w:val="00E00993"/>
    <w:rsid w:val="00E47339"/>
    <w:rsid w:val="00E56C6D"/>
    <w:rsid w:val="00E711F2"/>
    <w:rsid w:val="00EA4C63"/>
    <w:rsid w:val="00EA7CEC"/>
    <w:rsid w:val="00EE27E9"/>
    <w:rsid w:val="00F060DD"/>
    <w:rsid w:val="00F143D9"/>
    <w:rsid w:val="00F40BC2"/>
    <w:rsid w:val="00F5170E"/>
    <w:rsid w:val="00F839E2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16E73"/>
  <w15:docId w15:val="{B822FF64-96C8-4D42-AD29-68320DA3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47DB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47DB0"/>
    <w:rPr>
      <w:rFonts w:ascii="Consolas" w:hAnsi="Consolas"/>
      <w:sz w:val="20"/>
      <w:szCs w:val="20"/>
    </w:rPr>
  </w:style>
  <w:style w:type="table" w:customStyle="1" w:styleId="a0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B3D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3DC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3DC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3D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3DC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63150"/>
  </w:style>
  <w:style w:type="paragraph" w:styleId="Rodap">
    <w:name w:val="footer"/>
    <w:basedOn w:val="Normal"/>
    <w:link w:val="Rodap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63150"/>
  </w:style>
  <w:style w:type="character" w:styleId="Hyperlink">
    <w:name w:val="Hyperlink"/>
    <w:basedOn w:val="Fontepargpadro"/>
    <w:uiPriority w:val="99"/>
    <w:unhideWhenUsed/>
    <w:rsid w:val="00EE27E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E27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HgD3khVp6EWtUZ+/vzMWNJDLDQ==">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</go:docsCustomData>
</go:gDocsCustomXmlDataStorage>
</file>

<file path=customXml/itemProps1.xml><?xml version="1.0" encoding="utf-8"?>
<ds:datastoreItem xmlns:ds="http://schemas.openxmlformats.org/officeDocument/2006/customXml" ds:itemID="{535E4E2F-A562-4507-B827-C66314835E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31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Betina Tocchetto</cp:lastModifiedBy>
  <cp:revision>10</cp:revision>
  <cp:lastPrinted>2024-12-10T04:30:00Z</cp:lastPrinted>
  <dcterms:created xsi:type="dcterms:W3CDTF">2024-12-19T20:50:00Z</dcterms:created>
  <dcterms:modified xsi:type="dcterms:W3CDTF">2025-03-31T21:01:00Z</dcterms:modified>
</cp:coreProperties>
</file>